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4A7D" w:rsidRPr="00F226D8" w:rsidRDefault="00064A7D" w:rsidP="00064A7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226D8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1. Individual characteristics </w:t>
      </w:r>
      <w:r w:rsidR="00F226D8" w:rsidRPr="00F226D8">
        <w:rPr>
          <w:rFonts w:ascii="Times New Roman" w:hAnsi="Times New Roman" w:cs="Times New Roman"/>
          <w:sz w:val="20"/>
          <w:szCs w:val="20"/>
          <w:lang w:val="en-US"/>
        </w:rPr>
        <w:t xml:space="preserve">for patients who have had seizures post ABI  </w:t>
      </w:r>
    </w:p>
    <w:tbl>
      <w:tblPr>
        <w:tblStyle w:val="TableGrid"/>
        <w:tblW w:w="16292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17"/>
        <w:gridCol w:w="565"/>
        <w:gridCol w:w="563"/>
        <w:gridCol w:w="560"/>
        <w:gridCol w:w="736"/>
        <w:gridCol w:w="977"/>
        <w:gridCol w:w="1085"/>
        <w:gridCol w:w="1183"/>
        <w:gridCol w:w="850"/>
        <w:gridCol w:w="851"/>
        <w:gridCol w:w="1134"/>
        <w:gridCol w:w="992"/>
        <w:gridCol w:w="850"/>
        <w:gridCol w:w="567"/>
        <w:gridCol w:w="1985"/>
        <w:gridCol w:w="1134"/>
        <w:gridCol w:w="850"/>
        <w:gridCol w:w="993"/>
      </w:tblGrid>
      <w:tr w:rsidR="00064A7D" w:rsidRPr="00F226D8" w:rsidTr="006E0E86">
        <w:trPr>
          <w:trHeight w:val="132"/>
        </w:trPr>
        <w:tc>
          <w:tcPr>
            <w:tcW w:w="417" w:type="dxa"/>
            <w:vMerge w:val="restart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#</w:t>
            </w:r>
          </w:p>
        </w:tc>
        <w:tc>
          <w:tcPr>
            <w:tcW w:w="565" w:type="dxa"/>
            <w:vMerge w:val="restart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Dx</w:t>
            </w:r>
            <w:proofErr w:type="spellEnd"/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 xml:space="preserve"> Age (</w:t>
            </w:r>
            <w:proofErr w:type="spellStart"/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Yr</w:t>
            </w:r>
            <w:proofErr w:type="spellEnd"/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)</w:t>
            </w:r>
          </w:p>
        </w:tc>
        <w:tc>
          <w:tcPr>
            <w:tcW w:w="563" w:type="dxa"/>
            <w:vMerge w:val="restart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 xml:space="preserve">FU 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(</w:t>
            </w:r>
            <w:proofErr w:type="spellStart"/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Yr</w:t>
            </w:r>
            <w:proofErr w:type="spellEnd"/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)</w:t>
            </w:r>
          </w:p>
        </w:tc>
        <w:tc>
          <w:tcPr>
            <w:tcW w:w="560" w:type="dxa"/>
            <w:vMerge w:val="restart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Sex</w:t>
            </w:r>
          </w:p>
        </w:tc>
        <w:tc>
          <w:tcPr>
            <w:tcW w:w="736" w:type="dxa"/>
            <w:vMerge w:val="restart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ABI cause</w:t>
            </w:r>
          </w:p>
        </w:tc>
        <w:tc>
          <w:tcPr>
            <w:tcW w:w="977" w:type="dxa"/>
            <w:vMerge w:val="restart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ABI sites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If cortical: (Side), [Lobes]</w:t>
            </w:r>
          </w:p>
        </w:tc>
        <w:tc>
          <w:tcPr>
            <w:tcW w:w="1085" w:type="dxa"/>
            <w:vMerge w:val="restart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Prophy-lactic</w:t>
            </w: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br/>
              <w:t>AED (Months)</w:t>
            </w:r>
          </w:p>
        </w:tc>
        <w:tc>
          <w:tcPr>
            <w:tcW w:w="1183" w:type="dxa"/>
            <w:vMerge w:val="restart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 xml:space="preserve">AS </w:t>
            </w: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br/>
              <w:t>(AED duration)</w:t>
            </w:r>
          </w:p>
        </w:tc>
        <w:tc>
          <w:tcPr>
            <w:tcW w:w="850" w:type="dxa"/>
            <w:vMerge w:val="restart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AS cause</w:t>
            </w:r>
          </w:p>
        </w:tc>
        <w:tc>
          <w:tcPr>
            <w:tcW w:w="851" w:type="dxa"/>
            <w:vMerge w:val="restart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AS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 xml:space="preserve">Type (onset) </w:t>
            </w:r>
          </w:p>
        </w:tc>
        <w:tc>
          <w:tcPr>
            <w:tcW w:w="1134" w:type="dxa"/>
            <w:vMerge w:val="restart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Epilepsy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Type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(Onset)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1842" w:type="dxa"/>
            <w:gridSpan w:val="2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Time to epilepsy (</w:t>
            </w:r>
            <w:proofErr w:type="spellStart"/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Yrs</w:t>
            </w:r>
            <w:proofErr w:type="spellEnd"/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)</w:t>
            </w:r>
          </w:p>
        </w:tc>
        <w:tc>
          <w:tcPr>
            <w:tcW w:w="567" w:type="dxa"/>
            <w:vMerge w:val="restart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 xml:space="preserve">SE </w:t>
            </w:r>
            <w:proofErr w:type="spellStart"/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Hx</w:t>
            </w:r>
            <w:proofErr w:type="spellEnd"/>
          </w:p>
        </w:tc>
        <w:tc>
          <w:tcPr>
            <w:tcW w:w="1985" w:type="dxa"/>
            <w:vMerge w:val="restart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 xml:space="preserve">Interictal EEG </w:t>
            </w:r>
          </w:p>
        </w:tc>
        <w:tc>
          <w:tcPr>
            <w:tcW w:w="1134" w:type="dxa"/>
            <w:vMerge w:val="restart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Epilept-iform</w:t>
            </w:r>
            <w:proofErr w:type="spellEnd"/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 xml:space="preserve"> d/c same as ABI sites?</w:t>
            </w:r>
          </w:p>
        </w:tc>
        <w:tc>
          <w:tcPr>
            <w:tcW w:w="850" w:type="dxa"/>
            <w:vMerge w:val="restart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Current AED</w:t>
            </w:r>
          </w:p>
        </w:tc>
        <w:tc>
          <w:tcPr>
            <w:tcW w:w="993" w:type="dxa"/>
            <w:vMerge w:val="restart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  <w:t>Epilepsy control</w:t>
            </w:r>
          </w:p>
        </w:tc>
      </w:tr>
      <w:tr w:rsidR="00064A7D" w:rsidRPr="00F226D8" w:rsidTr="006E0E86">
        <w:trPr>
          <w:trHeight w:val="299"/>
        </w:trPr>
        <w:tc>
          <w:tcPr>
            <w:tcW w:w="417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565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563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560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736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977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1085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1183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850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851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1134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From ABI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From No AED </w:t>
            </w:r>
          </w:p>
        </w:tc>
        <w:tc>
          <w:tcPr>
            <w:tcW w:w="567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1985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1134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850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  <w:tc>
          <w:tcPr>
            <w:tcW w:w="993" w:type="dxa"/>
            <w:vMerge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HK"/>
              </w:rPr>
            </w:pPr>
          </w:p>
        </w:tc>
      </w:tr>
      <w:tr w:rsidR="00064A7D" w:rsidRPr="00F226D8" w:rsidTr="006E0E86">
        <w:trPr>
          <w:trHeight w:val="90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92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6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Rm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Y 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LEV x 24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CS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POD4)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 (TC)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8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.67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4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Rm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Y 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PB x 1.5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CS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POD2)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l)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9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Rm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VPA x 1m &amp;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LEV x 6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Ton)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Ton)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[BTRE]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  <w:r w:rsidR="003E05DF"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ot done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ee &gt;12m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2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1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P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R) [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,Pa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LEV till now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l)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[BTRE]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in Right Central 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ee &gt;12m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3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.83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Rm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Y 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LEV x 0.3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CS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POD0)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U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6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42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St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il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 [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,Pa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PB x 16m &amp; LEV x 14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 (TC)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 (TC)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[BTRE]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in both hemispheres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ee &gt;12m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7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83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St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R) [T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PB x 10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Cl)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l)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[BTRE]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epileptiform d/c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E05DF" w:rsidRPr="00F226D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ee &gt;12m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1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6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Rm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L) [T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Y 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OXC till now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[BTRE]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Sl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in left mid &amp; posterior temporal 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OXC, CLB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RE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Monthly seizures)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2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.75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Rm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L) [T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OXC x 48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S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[BTRE]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Sl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in left side 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ee &gt;12m</w:t>
            </w:r>
          </w:p>
        </w:tc>
      </w:tr>
      <w:tr w:rsidR="00064A7D" w:rsidRPr="00F226D8" w:rsidTr="006E0E86">
        <w:trPr>
          <w:trHeight w:val="489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5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33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3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St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R) [Fr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LEV x 12m)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stop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 (TC)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[BTRE]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F226D8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BTRecur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7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W over bilateral occipital during sleep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ee &gt;12m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30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05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3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LEV x 6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 (Cl)^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/ 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2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P)</w:t>
            </w:r>
          </w:p>
        </w:tc>
        <w:tc>
          <w:tcPr>
            <w:tcW w:w="977" w:type="dxa"/>
          </w:tcPr>
          <w:p w:rsidR="00064A7D" w:rsidRPr="00F226D8" w:rsidRDefault="00564DC5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l)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[BTRE]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Pr="00F226D8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NewMet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epileptiform d/c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E05DF" w:rsidRPr="00F226D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Last seizure 9m ago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4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4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Y 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VPA x 2days)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stop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VPA x 1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CS 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POD2)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l)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 (TC)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226D8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3.9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epileptiform d/c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E05DF" w:rsidRPr="00F226D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  <w:r w:rsidRPr="00F226D8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LCM, LEV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RE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 xml:space="preserve">(monthly seizures) 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5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21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r</w:t>
            </w:r>
            <w:proofErr w:type="spellEnd"/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Y 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 xml:space="preserve">(PHT x 1day) 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Y 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PHT x 1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r</w:t>
            </w:r>
            <w:proofErr w:type="spellEnd"/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 (Cl)^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9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04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9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PB x 5days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 (Cl)^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yo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&amp; Auto)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226D8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3</w:t>
            </w:r>
          </w:p>
        </w:tc>
        <w:tc>
          <w:tcPr>
            <w:tcW w:w="567" w:type="dxa"/>
          </w:tcPr>
          <w:p w:rsidR="00064A7D" w:rsidRPr="00F226D8" w:rsidRDefault="00367C62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E)</w:t>
            </w:r>
            <w:bookmarkStart w:id="0" w:name="_GoBack"/>
            <w:bookmarkEnd w:id="0"/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SES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STM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RE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 xml:space="preserve">(seizure free 11m after 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epilepsy Surgery)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50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8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Rm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og)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[BTRE]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226D8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epileptiform d/c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E05DF" w:rsidRPr="00F226D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ee &gt;12m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1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il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 [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,T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LEV x26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+S</w:t>
            </w:r>
            <w:proofErr w:type="spellEnd"/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 (Cl)*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 (TC)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4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 w:rsidRPr="00F226D8">
              <w:rPr>
                <w:rFonts w:ascii="Times New Roman" w:hAnsi="Times New Roman" w:cs="Times New Roman"/>
                <w:sz w:val="20"/>
                <w:szCs w:val="20"/>
              </w:rPr>
              <w:br/>
              <w:t>(AS &amp; E)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Sl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in left side &amp; right mid-posterior 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ee &gt;12m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62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6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R) [O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l)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F226D8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in Right occipital 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CBZ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Last seizure 1m ago</w:t>
            </w:r>
          </w:p>
        </w:tc>
      </w:tr>
      <w:tr w:rsidR="00064A7D" w:rsidRPr="00F226D8" w:rsidTr="006E0E86">
        <w:trPr>
          <w:trHeight w:val="364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B2140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66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17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R) [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,O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Auto)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S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&amp; SW in left central-temporal region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^^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Last seizure 5m ago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68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.92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 xml:space="preserve">(Ton, 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yo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064A7D" w:rsidRPr="00F226D8" w:rsidRDefault="00064A7D" w:rsidP="006E0E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ilateral multifocal SW &amp; PSW, at times led to generalised d/c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  <w:r w:rsidRPr="00F226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%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aily seizure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1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75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3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r</w:t>
            </w:r>
            <w:proofErr w:type="spellEnd"/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L) [Pa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LEV x 1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yperN</w:t>
            </w:r>
            <w:proofErr w:type="spellEnd"/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 (TC)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226D8">
              <w:rPr>
                <w:rFonts w:ascii="Times New Roman" w:hAnsi="Times New Roman" w:cs="Times New Roman"/>
                <w:sz w:val="20"/>
                <w:szCs w:val="20"/>
              </w:rPr>
              <w:br/>
              <w:t>(AS)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2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6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il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 [Fr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VPA x 6m)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stop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Ton)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7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SW over bifrontal 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ee &gt;12m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4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3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6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PB x 3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 (TC)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l)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.2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226D8">
              <w:rPr>
                <w:rFonts w:ascii="Times New Roman" w:hAnsi="Times New Roman" w:cs="Times New Roman"/>
                <w:sz w:val="20"/>
                <w:szCs w:val="20"/>
              </w:rPr>
              <w:br/>
              <w:t>(AS &amp;E)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SW over R temporal 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Last seizure 9m ago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6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</w:t>
            </w:r>
          </w:p>
        </w:tc>
        <w:tc>
          <w:tcPr>
            <w:tcW w:w="1085" w:type="dxa"/>
            <w:hideMark/>
          </w:tcPr>
          <w:p w:rsidR="00064A7D" w:rsidRPr="0007352D" w:rsidRDefault="00BC7DA2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07352D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07352D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VPA x</w:t>
            </w:r>
            <w:r w:rsidR="0007352D" w:rsidRPr="0007352D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="0062470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d postop)</w:t>
            </w:r>
          </w:p>
        </w:tc>
        <w:tc>
          <w:tcPr>
            <w:tcW w:w="1183" w:type="dxa"/>
            <w:hideMark/>
          </w:tcPr>
          <w:p w:rsidR="00064A7D" w:rsidRPr="0007352D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07352D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07352D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LEV x 13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l)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yo,aton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735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064A7D" w:rsidRPr="00F226D8" w:rsidRDefault="00064A7D" w:rsidP="00994D7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ED has never been stopped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&amp; SW over both hemispheres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VPA, CLB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RE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Daily seizure)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80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4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 (R) [Fr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LEV x 2days)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LEV x 9m)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CS (POD2) 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a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l)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81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6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Rm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VPA x 1m)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postop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on,Aton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,</w:t>
            </w:r>
          </w:p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Spasm, 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eh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F226D8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.2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lS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most prominent over left mid-temporal, right posterior temporal when awake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^^^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LEV, CLB, VGB, PB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RE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Daily seizure)</w:t>
            </w:r>
          </w:p>
        </w:tc>
      </w:tr>
      <w:tr w:rsidR="00064A7D" w:rsidRPr="00F226D8" w:rsidTr="006E0E86">
        <w:trPr>
          <w:trHeight w:val="355"/>
        </w:trPr>
        <w:tc>
          <w:tcPr>
            <w:tcW w:w="417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82</w:t>
            </w:r>
          </w:p>
        </w:tc>
        <w:tc>
          <w:tcPr>
            <w:tcW w:w="56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</w:p>
        </w:tc>
        <w:tc>
          <w:tcPr>
            <w:tcW w:w="56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0</w:t>
            </w:r>
          </w:p>
        </w:tc>
        <w:tc>
          <w:tcPr>
            <w:tcW w:w="560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</w:t>
            </w:r>
          </w:p>
        </w:tc>
        <w:tc>
          <w:tcPr>
            <w:tcW w:w="736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 (Rm)</w:t>
            </w:r>
          </w:p>
        </w:tc>
        <w:tc>
          <w:tcPr>
            <w:tcW w:w="97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 (L) [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,O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]</w:t>
            </w:r>
          </w:p>
        </w:tc>
        <w:tc>
          <w:tcPr>
            <w:tcW w:w="1085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Y</w:t>
            </w: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br/>
              <w:t>(VPA x 1wk) postop</w:t>
            </w:r>
          </w:p>
        </w:tc>
        <w:tc>
          <w:tcPr>
            <w:tcW w:w="1183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851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</w:p>
        </w:tc>
        <w:tc>
          <w:tcPr>
            <w:tcW w:w="1134" w:type="dxa"/>
            <w:hideMark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im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l)</w:t>
            </w:r>
          </w:p>
        </w:tc>
        <w:tc>
          <w:tcPr>
            <w:tcW w:w="992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</w:rPr>
              <w:t xml:space="preserve">4.2 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.2</w:t>
            </w:r>
          </w:p>
        </w:tc>
        <w:tc>
          <w:tcPr>
            <w:tcW w:w="567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226D8">
              <w:rPr>
                <w:rFonts w:ascii="Times New Roman" w:hAnsi="Times New Roman" w:cs="Times New Roman"/>
                <w:sz w:val="20"/>
                <w:szCs w:val="20"/>
              </w:rPr>
              <w:br/>
              <w:t>(E)</w:t>
            </w:r>
          </w:p>
        </w:tc>
        <w:tc>
          <w:tcPr>
            <w:tcW w:w="1985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  <w:proofErr w:type="spellStart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hSlW</w:t>
            </w:r>
            <w:proofErr w:type="spellEnd"/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in left hemispheres when drowsy &amp; asleep</w:t>
            </w:r>
          </w:p>
        </w:tc>
        <w:tc>
          <w:tcPr>
            <w:tcW w:w="1134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6D8">
              <w:rPr>
                <w:rFonts w:ascii="Times New Roman" w:hAnsi="Times New Roman" w:cs="Times New Roman"/>
                <w:sz w:val="20"/>
                <w:szCs w:val="20"/>
              </w:rPr>
              <w:t>LEV, VPA</w:t>
            </w:r>
          </w:p>
        </w:tc>
        <w:tc>
          <w:tcPr>
            <w:tcW w:w="993" w:type="dxa"/>
          </w:tcPr>
          <w:p w:rsidR="00064A7D" w:rsidRPr="00F226D8" w:rsidRDefault="00064A7D" w:rsidP="006E0E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226D8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ree &gt; 12m</w:t>
            </w:r>
          </w:p>
        </w:tc>
      </w:tr>
    </w:tbl>
    <w:p w:rsidR="00064A7D" w:rsidRPr="00F226D8" w:rsidRDefault="00064A7D" w:rsidP="00064A7D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Abbreviations: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Dx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, Diagnosis, FU, Follow-up time; F, Female; M, Male; AED,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Anti epileptic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drugs; AS, acute seizures within 7 days of ABI diagnosis; E, epilepsy; SE, status epilepticus seizure lasted &gt;30mins; DRE, drug resistant epilepsy;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Hx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, history; B(Rm), brain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tumour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in remission; B(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st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), brain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tumour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with static residual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tumour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; B(P), brain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tumour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in palliative care; H, hypoxic brain injury; In, CNS infection; S, stroke;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Tr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, Traumatic brain injury;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HyperN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, hypernatremia; C, Cortical; R, right; L, Left;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Bil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, bilateral; Fr, Frontal; Pa, Parietal; T, Temporal; O, Occipital; Y, yes; N, No; PS, Presenting symptom; ICS; intracranial surgery;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BTRecu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, Brain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tumour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recurrence;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NEwmet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, New leptomeningeal spread;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Faw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, Focal seizures with preserved awareness;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Fim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, Focal seizures with impaired awareness, U, unknown onset (electrical seizures captured when patient was sedated &amp; put on CFM) – no official EEG reporting; G (TC),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Generalised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tonic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clonic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seizures, </w:t>
      </w:r>
    </w:p>
    <w:p w:rsidR="00064A7D" w:rsidRPr="00F226D8" w:rsidRDefault="00064A7D" w:rsidP="00064A7D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Cl =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clonic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>; Aton = atonic; Ton= Tonic; TC= Tonic-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clonic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;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Myo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= </w:t>
      </w:r>
      <w:proofErr w:type="gramStart"/>
      <w:r w:rsidRPr="00F226D8">
        <w:rPr>
          <w:rFonts w:ascii="Times New Roman" w:hAnsi="Times New Roman" w:cs="Times New Roman"/>
          <w:sz w:val="14"/>
          <w:szCs w:val="14"/>
          <w:lang w:val="en-US"/>
        </w:rPr>
        <w:t>myoclonic ;</w:t>
      </w:r>
      <w:proofErr w:type="gram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Cog = cognitive seizures;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ShW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= sharp waves ;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ShSlW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– sharp &amp; slow waves; SW= spike waves ; PSW = 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polyspike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waves</w:t>
      </w:r>
    </w:p>
    <w:p w:rsidR="00064A7D" w:rsidRPr="00F226D8" w:rsidRDefault="00064A7D" w:rsidP="00064A7D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LEV – Keppra; OXC – Trileptal; CLB= </w:t>
      </w:r>
      <w:proofErr w:type="gramStart"/>
      <w:r w:rsidRPr="00F226D8">
        <w:rPr>
          <w:rFonts w:ascii="Times New Roman" w:hAnsi="Times New Roman" w:cs="Times New Roman"/>
          <w:sz w:val="14"/>
          <w:szCs w:val="14"/>
          <w:lang w:val="en-US"/>
        </w:rPr>
        <w:t>clobazam ;</w:t>
      </w:r>
      <w:proofErr w:type="gram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PB = phenobarbitone </w:t>
      </w:r>
    </w:p>
    <w:p w:rsidR="00064A7D" w:rsidRPr="00F226D8" w:rsidRDefault="00064A7D" w:rsidP="00064A7D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F226D8">
        <w:rPr>
          <w:rFonts w:ascii="Times New Roman" w:hAnsi="Times New Roman" w:cs="Times New Roman"/>
          <w:sz w:val="14"/>
          <w:szCs w:val="14"/>
          <w:lang w:val="en-US"/>
        </w:rPr>
        <w:t>^</w:t>
      </w:r>
      <w:proofErr w:type="spellStart"/>
      <w:r w:rsidRPr="00F226D8">
        <w:rPr>
          <w:rFonts w:ascii="Times New Roman" w:hAnsi="Times New Roman" w:cs="Times New Roman"/>
          <w:sz w:val="14"/>
          <w:szCs w:val="14"/>
          <w:lang w:val="en-US"/>
        </w:rPr>
        <w:t>Paitent</w:t>
      </w:r>
      <w:proofErr w:type="spell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proofErr w:type="gramStart"/>
      <w:r w:rsidRPr="00F226D8">
        <w:rPr>
          <w:rFonts w:ascii="Times New Roman" w:hAnsi="Times New Roman" w:cs="Times New Roman"/>
          <w:sz w:val="14"/>
          <w:szCs w:val="14"/>
          <w:lang w:val="en-US"/>
        </w:rPr>
        <w:t>30 ,</w:t>
      </w:r>
      <w:proofErr w:type="gramEnd"/>
      <w:r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45, 49, 51– neonate/infant seizure (so no awareness category)</w:t>
      </w:r>
    </w:p>
    <w:p w:rsidR="00064A7D" w:rsidRPr="00F226D8" w:rsidRDefault="00064A7D" w:rsidP="00064A7D">
      <w:pPr>
        <w:rPr>
          <w:rFonts w:ascii="Times New Roman" w:eastAsia="Times New Roman" w:hAnsi="Times New Roman" w:cs="Times New Roman"/>
          <w:sz w:val="14"/>
          <w:szCs w:val="14"/>
          <w:lang w:val="en-HK"/>
        </w:rPr>
      </w:pPr>
      <w:r w:rsidRPr="00F226D8">
        <w:rPr>
          <w:rFonts w:ascii="Times New Roman" w:eastAsia="Times New Roman" w:hAnsi="Times New Roman" w:cs="Times New Roman"/>
          <w:sz w:val="14"/>
          <w:szCs w:val="14"/>
          <w:lang w:val="en-HK"/>
        </w:rPr>
        <w:t xml:space="preserve">^^Patient 66 – not started on AED as very infrequent seizures and still pending further sleep EEG review (EEG only done when awake this time) </w:t>
      </w:r>
    </w:p>
    <w:p w:rsidR="0062470E" w:rsidRDefault="0007352D">
      <w:pPr>
        <w:rPr>
          <w:rFonts w:ascii="Times New Roman" w:eastAsia="Times New Roman" w:hAnsi="Times New Roman" w:cs="Times New Roman"/>
          <w:sz w:val="14"/>
          <w:szCs w:val="14"/>
          <w:lang w:val="en-HK"/>
        </w:rPr>
      </w:pPr>
      <w:r>
        <w:rPr>
          <w:rFonts w:ascii="Times New Roman" w:eastAsia="Times New Roman" w:hAnsi="Times New Roman" w:cs="Times New Roman"/>
          <w:sz w:val="14"/>
          <w:szCs w:val="14"/>
          <w:lang w:val="en-HK"/>
        </w:rPr>
        <w:t>%</w:t>
      </w:r>
      <w:r w:rsidR="00064A7D" w:rsidRPr="00F226D8">
        <w:rPr>
          <w:rFonts w:ascii="Times New Roman" w:eastAsia="Times New Roman" w:hAnsi="Times New Roman" w:cs="Times New Roman"/>
          <w:sz w:val="14"/>
          <w:szCs w:val="14"/>
          <w:lang w:val="en-HK"/>
        </w:rPr>
        <w:t>Patient 68 – parents prefer not to step up AED</w:t>
      </w:r>
      <w:r w:rsidR="00F226D8">
        <w:rPr>
          <w:rFonts w:ascii="Times New Roman" w:eastAsia="Times New Roman" w:hAnsi="Times New Roman" w:cs="Times New Roman"/>
          <w:sz w:val="14"/>
          <w:szCs w:val="14"/>
          <w:lang w:val="en-HK"/>
        </w:rPr>
        <w:t xml:space="preserve"> </w:t>
      </w:r>
      <w:r w:rsidR="006E0E86">
        <w:rPr>
          <w:rFonts w:ascii="Times New Roman" w:eastAsia="Times New Roman" w:hAnsi="Times New Roman" w:cs="Times New Roman"/>
          <w:sz w:val="14"/>
          <w:szCs w:val="14"/>
          <w:lang w:val="en-HK"/>
        </w:rPr>
        <w:t xml:space="preserve">; </w:t>
      </w:r>
    </w:p>
    <w:p w:rsidR="006E0E86" w:rsidRPr="00E007BE" w:rsidRDefault="0007352D">
      <w:pPr>
        <w:rPr>
          <w:rFonts w:ascii="Times New Roman" w:eastAsia="Times New Roman" w:hAnsi="Times New Roman" w:cs="Times New Roman"/>
          <w:sz w:val="14"/>
          <w:szCs w:val="14"/>
          <w:lang w:val="en-HK"/>
        </w:rPr>
      </w:pPr>
      <w:r>
        <w:rPr>
          <w:rFonts w:ascii="Times New Roman" w:eastAsia="Times New Roman" w:hAnsi="Times New Roman" w:cs="Times New Roman"/>
          <w:sz w:val="14"/>
          <w:szCs w:val="14"/>
          <w:lang w:val="en-HK"/>
        </w:rPr>
        <w:t>^^</w:t>
      </w:r>
      <w:r w:rsidR="00064A7D"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^Patient 81 - BT </w:t>
      </w:r>
      <w:proofErr w:type="spellStart"/>
      <w:r w:rsidR="00064A7D" w:rsidRPr="00F226D8">
        <w:rPr>
          <w:rFonts w:ascii="Times New Roman" w:hAnsi="Times New Roman" w:cs="Times New Roman"/>
          <w:sz w:val="14"/>
          <w:szCs w:val="14"/>
          <w:lang w:val="en-US"/>
        </w:rPr>
        <w:t>Dx</w:t>
      </w:r>
      <w:proofErr w:type="spellEnd"/>
      <w:r w:rsidR="00064A7D"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2017; Fragile X dx 2 years after brain </w:t>
      </w:r>
      <w:proofErr w:type="spellStart"/>
      <w:r w:rsidR="00064A7D" w:rsidRPr="00F226D8">
        <w:rPr>
          <w:rFonts w:ascii="Times New Roman" w:hAnsi="Times New Roman" w:cs="Times New Roman"/>
          <w:sz w:val="14"/>
          <w:szCs w:val="14"/>
          <w:lang w:val="en-US"/>
        </w:rPr>
        <w:t>tumour</w:t>
      </w:r>
      <w:proofErr w:type="spellEnd"/>
      <w:r w:rsidR="00064A7D" w:rsidRPr="00F226D8">
        <w:rPr>
          <w:rFonts w:ascii="Times New Roman" w:hAnsi="Times New Roman" w:cs="Times New Roman"/>
          <w:sz w:val="14"/>
          <w:szCs w:val="14"/>
          <w:lang w:val="en-US"/>
        </w:rPr>
        <w:t xml:space="preserve"> treatment – 2019, seizure dx 2020</w:t>
      </w:r>
    </w:p>
    <w:sectPr w:rsidR="006E0E86" w:rsidRPr="00E007BE" w:rsidSect="00064A7D">
      <w:pgSz w:w="16840" w:h="11900" w:orient="landscape"/>
      <w:pgMar w:top="397" w:right="397" w:bottom="397" w:left="3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A7D"/>
    <w:rsid w:val="00064A7D"/>
    <w:rsid w:val="0007352D"/>
    <w:rsid w:val="0028335A"/>
    <w:rsid w:val="00367C62"/>
    <w:rsid w:val="003E05DF"/>
    <w:rsid w:val="00470630"/>
    <w:rsid w:val="00564DC5"/>
    <w:rsid w:val="0062470E"/>
    <w:rsid w:val="00656AC6"/>
    <w:rsid w:val="00674C8C"/>
    <w:rsid w:val="0068656A"/>
    <w:rsid w:val="006E0E86"/>
    <w:rsid w:val="007E2B9E"/>
    <w:rsid w:val="00877993"/>
    <w:rsid w:val="008B590C"/>
    <w:rsid w:val="00920DFB"/>
    <w:rsid w:val="009477FB"/>
    <w:rsid w:val="00994D7C"/>
    <w:rsid w:val="00AF08F3"/>
    <w:rsid w:val="00B21403"/>
    <w:rsid w:val="00B928D0"/>
    <w:rsid w:val="00BA7B7E"/>
    <w:rsid w:val="00BC7DA2"/>
    <w:rsid w:val="00E007BE"/>
    <w:rsid w:val="00F226D8"/>
    <w:rsid w:val="00F5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85B37"/>
  <w14:defaultImageDpi w14:val="32767"/>
  <w15:chartTrackingRefBased/>
  <w15:docId w15:val="{FD4DCADC-642B-874B-9651-0DA8B38A8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Li</dc:creator>
  <cp:keywords/>
  <dc:description/>
  <cp:lastModifiedBy>Vivien Li</cp:lastModifiedBy>
  <cp:revision>14</cp:revision>
  <dcterms:created xsi:type="dcterms:W3CDTF">2024-03-22T13:44:00Z</dcterms:created>
  <dcterms:modified xsi:type="dcterms:W3CDTF">2024-03-31T14:38:00Z</dcterms:modified>
</cp:coreProperties>
</file>